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  <w:b/>
          <w:bCs w:val="0"/>
          <w:szCs w:val="24"/>
          <w:lang w:val="en-US"/>
        </w:rPr>
        <w:t>Table S</w:t>
      </w:r>
      <w:r>
        <w:rPr>
          <w:rFonts w:hint="eastAsia" w:ascii="Times New Roman" w:hAnsi="Times New Roman" w:cs="Times New Roman"/>
          <w:b/>
          <w:bCs w:val="0"/>
          <w:szCs w:val="24"/>
          <w:lang w:val="en-US" w:eastAsia="zh-CN"/>
        </w:rPr>
        <w:t>4</w:t>
      </w:r>
      <w:bookmarkStart w:id="0" w:name="_GoBack"/>
      <w:bookmarkEnd w:id="0"/>
      <w:r>
        <w:rPr>
          <w:rFonts w:hint="default" w:ascii="Times New Roman" w:hAnsi="Times New Roman" w:cs="Times New Roman"/>
          <w:b/>
          <w:bCs w:val="0"/>
          <w:szCs w:val="24"/>
          <w:lang w:val="en-US"/>
        </w:rPr>
        <w:t xml:space="preserve">: </w:t>
      </w:r>
      <w:r>
        <w:rPr>
          <w:rFonts w:hint="default" w:ascii="Times New Roman" w:hAnsi="Times New Roman" w:cs="Times New Roman"/>
          <w:b/>
          <w:bCs w:val="0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 w:val="0"/>
          <w:szCs w:val="24"/>
          <w:lang w:val="en-US"/>
        </w:rPr>
        <w:t>he circRNAs with the top 3 connectivity</w:t>
      </w:r>
      <w:r>
        <w:rPr>
          <w:rFonts w:hint="default" w:ascii="Times New Roman" w:hAnsi="Times New Roman" w:cs="Times New Roman"/>
          <w:b/>
          <w:bCs w:val="0"/>
          <w:szCs w:val="24"/>
          <w:lang w:val="en-US" w:eastAsia="zh-CN"/>
        </w:rPr>
        <w:t xml:space="preserve"> in two network</w:t>
      </w:r>
      <w:r>
        <w:rPr>
          <w:rFonts w:hint="default" w:ascii="Times New Roman" w:hAnsi="Times New Roman" w:cs="Times New Roman"/>
          <w:b/>
          <w:bCs w:val="0"/>
          <w:szCs w:val="24"/>
          <w:lang w:val="en-US"/>
        </w:rPr>
        <w:t xml:space="preserve"> </w:t>
      </w:r>
    </w:p>
    <w:tbl>
      <w:tblPr>
        <w:tblStyle w:val="3"/>
        <w:tblpPr w:leftFromText="180" w:rightFromText="180" w:vertAnchor="text" w:horzAnchor="page" w:tblpX="1970" w:tblpY="244"/>
        <w:tblOverlap w:val="never"/>
        <w:tblW w:w="824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929"/>
        <w:gridCol w:w="60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59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Network</w:t>
            </w:r>
          </w:p>
        </w:tc>
        <w:tc>
          <w:tcPr>
            <w:tcW w:w="929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egree</w:t>
            </w:r>
          </w:p>
        </w:tc>
        <w:tc>
          <w:tcPr>
            <w:tcW w:w="6059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ircRNA na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25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2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059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</w:rPr>
              <w:t>ositive regulatory network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hsa_circ_00027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5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eastAsia="zh-C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hsa_circ_0052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5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eastAsia="zh-C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hsa_circ_0000039，hsa_circ_0025932，hsa_circ_0047301，hsa_circ_0065172，hsa_circ_0065174，hsa_circ_0074828，hsa_circ_0088188，hsa_circ_0093354，hsa_circ_0097680，hsa_circ_0123431，hsa_circ_01258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ind w:left="422" w:hanging="420" w:hangingChars="20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egative</w:t>
            </w:r>
          </w:p>
          <w:p>
            <w:pPr>
              <w:ind w:left="422" w:hanging="420" w:hangingChars="20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</w:rPr>
              <w:t>egulatory</w:t>
            </w:r>
          </w:p>
          <w:p>
            <w:pPr>
              <w:ind w:left="422" w:hanging="420" w:hangingChars="200"/>
              <w:jc w:val="center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network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5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hsa_circ_00479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125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6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hsa_circ_0013751，hsa_circ_0015164，hsa_circ_01106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eastAsia="zh-C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605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hsa_circ_0008068，hsa_circ_0031517，hsa_circ_0061878，hsa_circ_0094964，hsa_circ_0126765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47204F9"/>
    <w:rsid w:val="00B63F37"/>
    <w:rsid w:val="050E2E67"/>
    <w:rsid w:val="12E0622D"/>
    <w:rsid w:val="21FF6E31"/>
    <w:rsid w:val="247204F9"/>
    <w:rsid w:val="276A31EF"/>
    <w:rsid w:val="28E234D5"/>
    <w:rsid w:val="2B55250D"/>
    <w:rsid w:val="326B6BE7"/>
    <w:rsid w:val="33136C85"/>
    <w:rsid w:val="41C90E96"/>
    <w:rsid w:val="4446233C"/>
    <w:rsid w:val="4C767E7B"/>
    <w:rsid w:val="4C857C75"/>
    <w:rsid w:val="4F465E51"/>
    <w:rsid w:val="5A7F77B3"/>
    <w:rsid w:val="5C572922"/>
    <w:rsid w:val="6586378E"/>
    <w:rsid w:val="6D535020"/>
    <w:rsid w:val="6EC22771"/>
    <w:rsid w:val="6FF60AC1"/>
    <w:rsid w:val="76DE3E53"/>
    <w:rsid w:val="777F2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SUS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0T13:16:00Z</dcterms:created>
  <dc:creator>M.Salmonid</dc:creator>
  <cp:lastModifiedBy>陈hh</cp:lastModifiedBy>
  <dcterms:modified xsi:type="dcterms:W3CDTF">2021-12-21T06:44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673A44B363244C7391BE8D1B9214B1D4</vt:lpwstr>
  </property>
</Properties>
</file>